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upplemental Table 1. Maternal antidepressant exposure prior to and during pregnancy associated with risk for a) ASD and b) ADHD by serotonin transporter affinity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</w:r>
    </w:p>
    <w:tbl>
      <w:tblPr>
        <w:tblW w:w="122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860"/>
        <w:gridCol w:w="1040"/>
        <w:gridCol w:w="2307"/>
        <w:gridCol w:w="262"/>
        <w:gridCol w:w="2307"/>
        <w:gridCol w:w="262"/>
      </w:tblGrid>
      <w:tr>
        <w:trPr>
          <w:trHeight w:val="24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513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SD vs. ASD-matched Controls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,24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,405</w:t>
            </w:r>
          </w:p>
        </w:tc>
        <w:tc>
          <w:tcPr>
            <w:tcW w:w="2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25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High 5-HT Antidepressant exposu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  <w:tc>
          <w:tcPr>
            <w:tcW w:w="25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ime period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pregnancy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.8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.1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33 (0.87-1.99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34 (0.87-2.05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gnancy (preconception - delivery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5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5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1 (0.58-1.69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1 (0.57-1.73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Preconception (conception - 30 days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44 (0.61-3.1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50 (0.63-3.37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1st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5 (0.54-2.2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2 (0.52-2.27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2nd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8 (0.54-2.42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26 (0.56-2.64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3rd Trimester</w:t>
            </w:r>
          </w:p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7 (0.41-1.7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6 (0.44-1.9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513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SD vs. ASD-matched Controls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,24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,405</w:t>
            </w:r>
          </w:p>
        </w:tc>
        <w:tc>
          <w:tcPr>
            <w:tcW w:w="2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25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Low/Moderate 5-HT antidepressant exposu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  <w:tc>
          <w:tcPr>
            <w:tcW w:w="25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ime period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pregnancy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.5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.2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1 (0.72-1.68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6 (0.74-1.79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gnancy (preconception - delivery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2 (0.50-1.93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5 (0.46-1.84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Preconception (conception - 30 days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2 (0.21-2.00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4 (0.18-1.81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1st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6 (0.35-2.31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4 (0.30-2.08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2nd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2 (0.36-2.48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1 (0.35-2.52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3rd Trimester</w:t>
            </w:r>
          </w:p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43 (0.64-3.0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30 (0.57-2.8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b)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513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DHD vs. ADHD-matched Controls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,70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,797</w:t>
            </w:r>
          </w:p>
        </w:tc>
        <w:tc>
          <w:tcPr>
            <w:tcW w:w="2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25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High 5-HT antidepressant exposu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%</w:t>
            </w:r>
          </w:p>
        </w:tc>
        <w:tc>
          <w:tcPr>
            <w:tcW w:w="25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  <w:tc>
          <w:tcPr>
            <w:tcW w:w="25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ime period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pregnancy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2.2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7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26 (0.83-1.88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49 (0.95-2.29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gnancy (preconception - delivery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2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1 (0.37-1.26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4 (0.33-1.19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Preconception (conception - 30 days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2 (0.20-1.55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3 (0.20-1.65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1st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4 (0.15-1.0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5 (0.15-1.12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2nd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4 (0.23-1.49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0 (0.21-1.45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3rd Trimester</w:t>
            </w:r>
          </w:p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5 (0.26-1.4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1 (0.24-1.41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513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ADHD vs. ADHD-matched Controls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,70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3,797</w:t>
            </w:r>
          </w:p>
        </w:tc>
        <w:tc>
          <w:tcPr>
            <w:tcW w:w="2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Unadjusted</w:t>
            </w:r>
          </w:p>
        </w:tc>
        <w:tc>
          <w:tcPr>
            <w:tcW w:w="25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  <w:u w:val="singl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u w:val="single"/>
              </w:rPr>
              <w:t>Model 2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Low/Moderate 5-HT antidepressant exposur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%</w:t>
            </w:r>
          </w:p>
        </w:tc>
        <w:tc>
          <w:tcPr>
            <w:tcW w:w="25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  <w:tc>
          <w:tcPr>
            <w:tcW w:w="25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OR (95% CI)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Time period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pregnancy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9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9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98 (0.63-1.4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8 (0.75-1.82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Pregnancy (preconception - delivery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6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21 (0.60-2.35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39 (0.67-2.76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Preconception (conception - 30 days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30 (0.48-3.25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45 (0.51-3.80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1st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04 (0.40-2.4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5 (0.42-2.86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2nd Trimester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5%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</w:tc>
        <w:tc>
          <w:tcPr>
            <w:tcW w:w="23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19 (0.48-2.75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1.51 (0.59-3.57)</w:t>
            </w:r>
          </w:p>
        </w:tc>
        <w:tc>
          <w:tcPr>
            <w:tcW w:w="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</w:t>
            </w:r>
            <w:bookmarkStart w:id="0" w:name="_GoBack"/>
            <w:bookmarkEnd w:id="0"/>
            <w:r>
              <w:rPr>
                <w:rFonts w:eastAsia="Times New Roman" w:cs="Calibri" w:ascii="Calibri" w:hAnsi="Calibri"/>
                <w:sz w:val="20"/>
                <w:szCs w:val="20"/>
              </w:rPr>
              <w:t>3rd Trimester</w:t>
            </w:r>
          </w:p>
          <w:p>
            <w:pPr>
              <w:pStyle w:val="Normal"/>
              <w:ind w:firstLine="200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3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4%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70 (0.23-1.78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0.89 (0.28-2.33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2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4:38:00Z</dcterms:created>
  <dc:creator>Ashlee Roberson</dc:creator>
  <dc:description/>
  <cp:keywords/>
  <dc:language>en-US</dc:language>
  <cp:lastModifiedBy>Satish.d</cp:lastModifiedBy>
  <dcterms:modified xsi:type="dcterms:W3CDTF">2015-12-09T14:38:00Z</dcterms:modified>
  <cp:revision>2</cp:revision>
  <dc:subject/>
  <dc:title/>
</cp:coreProperties>
</file>